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1B4D6" w14:textId="74E26BAD" w:rsidR="00B15F22" w:rsidRDefault="00B15F22" w:rsidP="00B15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Pr="0045686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56869">
        <w:rPr>
          <w:rFonts w:ascii="Times New Roman" w:hAnsi="Times New Roman" w:cs="Times New Roman"/>
          <w:sz w:val="24"/>
          <w:szCs w:val="24"/>
        </w:rPr>
        <w:t>Directed Acyclic Graphs illustrating hypothesized relationships between variab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E35A72" w14:textId="77777777" w:rsidR="00B15F22" w:rsidRPr="00456869" w:rsidRDefault="00B15F22" w:rsidP="00B15F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n-seeking exposure and mortality outcomes</w:t>
      </w:r>
    </w:p>
    <w:p w14:paraId="7955FAEE" w14:textId="43E3609F" w:rsidR="005C3788" w:rsidRDefault="005C3788">
      <w:pPr>
        <w:rPr>
          <w:rFonts w:ascii="Times New Roman" w:hAnsi="Times New Roman" w:cs="Times New Roman"/>
          <w:sz w:val="24"/>
          <w:szCs w:val="24"/>
        </w:rPr>
      </w:pPr>
      <w:r w:rsidRPr="007E3C0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B8B1E32" wp14:editId="029209CA">
            <wp:extent cx="6889750" cy="4492543"/>
            <wp:effectExtent l="0" t="0" r="6350" b="3810"/>
            <wp:docPr id="5" name="Picture 5" descr="C:\Users\asteve19\OneDrive - University of Edinburgh\UVA project\Results\Sun avoidance Vit D\Paper 1\Revisions\DAGs\DAG_sunseeker_v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teve19\OneDrive - University of Edinburgh\UVA project\Results\Sun avoidance Vit D\Paper 1\Revisions\DAGs\DAG_sunseeker_v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6436" cy="4496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F7F61" w14:textId="562234F2" w:rsidR="00943303" w:rsidRDefault="00242CE7">
      <w:pPr>
        <w:rPr>
          <w:rFonts w:ascii="Times New Roman" w:hAnsi="Times New Roman" w:cs="Times New Roman"/>
          <w:sz w:val="24"/>
          <w:szCs w:val="24"/>
        </w:rPr>
      </w:pPr>
      <w:r w:rsidRPr="007B060D">
        <w:rPr>
          <w:rFonts w:ascii="Times New Roman" w:hAnsi="Times New Roman" w:cs="Times New Roman"/>
          <w:sz w:val="24"/>
          <w:szCs w:val="24"/>
        </w:rPr>
        <w:t>Demographics: age and sex; Socioeconomic status: employment, area-level depriv</w:t>
      </w:r>
      <w:r w:rsidR="00943303">
        <w:rPr>
          <w:rFonts w:ascii="Times New Roman" w:hAnsi="Times New Roman" w:cs="Times New Roman"/>
          <w:sz w:val="24"/>
          <w:szCs w:val="24"/>
        </w:rPr>
        <w:t>ation and</w:t>
      </w:r>
      <w:r w:rsidRPr="007B060D">
        <w:rPr>
          <w:rFonts w:ascii="Times New Roman" w:hAnsi="Times New Roman" w:cs="Times New Roman"/>
          <w:sz w:val="24"/>
          <w:szCs w:val="24"/>
        </w:rPr>
        <w:t xml:space="preserve"> education; Behaviour</w:t>
      </w:r>
      <w:r w:rsidR="007E3C07">
        <w:rPr>
          <w:rFonts w:ascii="Times New Roman" w:hAnsi="Times New Roman" w:cs="Times New Roman"/>
          <w:sz w:val="24"/>
          <w:szCs w:val="24"/>
        </w:rPr>
        <w:t>s</w:t>
      </w:r>
      <w:r w:rsidRPr="007B060D">
        <w:rPr>
          <w:rFonts w:ascii="Times New Roman" w:hAnsi="Times New Roman" w:cs="Times New Roman"/>
          <w:sz w:val="24"/>
          <w:szCs w:val="24"/>
        </w:rPr>
        <w:t>: smoking, physical activity and risk taking</w:t>
      </w:r>
      <w:r w:rsidR="007E3C07">
        <w:rPr>
          <w:rFonts w:ascii="Times New Roman" w:hAnsi="Times New Roman" w:cs="Times New Roman"/>
          <w:sz w:val="24"/>
          <w:szCs w:val="24"/>
        </w:rPr>
        <w:t>; Clinical factors: body mass index</w:t>
      </w:r>
      <w:r w:rsidR="00943303">
        <w:rPr>
          <w:rFonts w:ascii="Times New Roman" w:hAnsi="Times New Roman" w:cs="Times New Roman"/>
          <w:sz w:val="24"/>
          <w:szCs w:val="24"/>
        </w:rPr>
        <w:br w:type="page"/>
      </w:r>
    </w:p>
    <w:p w14:paraId="1C668BB3" w14:textId="1B31A301" w:rsidR="00943303" w:rsidRPr="00B15F22" w:rsidRDefault="00B15F22" w:rsidP="00B15F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5F22">
        <w:rPr>
          <w:rFonts w:ascii="Times New Roman" w:hAnsi="Times New Roman" w:cs="Times New Roman"/>
          <w:sz w:val="24"/>
          <w:szCs w:val="24"/>
        </w:rPr>
        <w:lastRenderedPageBreak/>
        <w:t>Home latitude</w:t>
      </w:r>
      <w:r w:rsidRPr="00B15F22">
        <w:rPr>
          <w:rFonts w:ascii="Times New Roman" w:hAnsi="Times New Roman" w:cs="Times New Roman"/>
          <w:sz w:val="24"/>
          <w:szCs w:val="24"/>
        </w:rPr>
        <w:t xml:space="preserve"> exposure and mortality outcomes</w:t>
      </w:r>
    </w:p>
    <w:p w14:paraId="6883C016" w14:textId="77777777" w:rsidR="00B15F22" w:rsidRDefault="00B15F22" w:rsidP="0094330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0827C5B" w14:textId="3886940C" w:rsidR="00B15F22" w:rsidRDefault="00B15F22" w:rsidP="00943303">
      <w:pPr>
        <w:rPr>
          <w:rFonts w:ascii="Times New Roman" w:hAnsi="Times New Roman" w:cs="Times New Roman"/>
          <w:sz w:val="24"/>
          <w:szCs w:val="24"/>
        </w:rPr>
      </w:pPr>
      <w:r w:rsidRPr="007E3C0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DEA5778" wp14:editId="422A5888">
            <wp:extent cx="7391400" cy="3981450"/>
            <wp:effectExtent l="0" t="0" r="0" b="0"/>
            <wp:docPr id="6" name="Picture 6" descr="C:\Users\asteve19\OneDrive - University of Edinburgh\UVA project\Results\Sun avoidance Vit D\Paper 1\Revisions\DAGs\DAG_home latitude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steve19\OneDrive - University of Edinburgh\UVA project\Results\Sun avoidance Vit D\Paper 1\Revisions\DAGs\DAG_home latitude_v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D9C61" w14:textId="2E279CC5" w:rsidR="00943303" w:rsidRPr="007B060D" w:rsidRDefault="00B15F22">
      <w:pPr>
        <w:rPr>
          <w:rFonts w:ascii="Times New Roman" w:hAnsi="Times New Roman" w:cs="Times New Roman"/>
          <w:sz w:val="24"/>
          <w:szCs w:val="24"/>
        </w:rPr>
      </w:pPr>
      <w:r w:rsidRPr="007B060D">
        <w:rPr>
          <w:rFonts w:ascii="Times New Roman" w:hAnsi="Times New Roman" w:cs="Times New Roman"/>
          <w:sz w:val="24"/>
          <w:szCs w:val="24"/>
        </w:rPr>
        <w:t>Demographics: age and sex; Socioeconomic status: employment, area-level depriv</w:t>
      </w:r>
      <w:r>
        <w:rPr>
          <w:rFonts w:ascii="Times New Roman" w:hAnsi="Times New Roman" w:cs="Times New Roman"/>
          <w:sz w:val="24"/>
          <w:szCs w:val="24"/>
        </w:rPr>
        <w:t>ation and</w:t>
      </w:r>
      <w:r w:rsidRPr="007B060D">
        <w:rPr>
          <w:rFonts w:ascii="Times New Roman" w:hAnsi="Times New Roman" w:cs="Times New Roman"/>
          <w:sz w:val="24"/>
          <w:szCs w:val="24"/>
        </w:rPr>
        <w:t xml:space="preserve"> education; Behaviou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: smoking, physical activity, </w:t>
      </w:r>
      <w:r w:rsidRPr="007B060D">
        <w:rPr>
          <w:rFonts w:ascii="Times New Roman" w:hAnsi="Times New Roman" w:cs="Times New Roman"/>
          <w:sz w:val="24"/>
          <w:szCs w:val="24"/>
        </w:rPr>
        <w:t>risk taking</w:t>
      </w:r>
      <w:r>
        <w:rPr>
          <w:rFonts w:ascii="Times New Roman" w:hAnsi="Times New Roman" w:cs="Times New Roman"/>
          <w:sz w:val="24"/>
          <w:szCs w:val="24"/>
        </w:rPr>
        <w:t xml:space="preserve"> and sun-seeking behaviour</w:t>
      </w:r>
      <w:r>
        <w:rPr>
          <w:rFonts w:ascii="Times New Roman" w:hAnsi="Times New Roman" w:cs="Times New Roman"/>
          <w:sz w:val="24"/>
          <w:szCs w:val="24"/>
        </w:rPr>
        <w:t>; Clinical factors: body mass index</w:t>
      </w:r>
    </w:p>
    <w:sectPr w:rsidR="00943303" w:rsidRPr="007B060D" w:rsidSect="00242C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2F08C8"/>
    <w:multiLevelType w:val="hybridMultilevel"/>
    <w:tmpl w:val="DA1AA2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E75DCE"/>
    <w:multiLevelType w:val="hybridMultilevel"/>
    <w:tmpl w:val="DA1AA2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CE7"/>
    <w:rsid w:val="00020F31"/>
    <w:rsid w:val="00242CE7"/>
    <w:rsid w:val="005C3788"/>
    <w:rsid w:val="007077C3"/>
    <w:rsid w:val="0074325F"/>
    <w:rsid w:val="007B060D"/>
    <w:rsid w:val="007E3C07"/>
    <w:rsid w:val="00943303"/>
    <w:rsid w:val="00B1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F8069"/>
  <w15:chartTrackingRefBased/>
  <w15:docId w15:val="{69653DFE-1EC1-4068-BAC7-9935BDDF7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F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A7C8BDC9381F4484B0C734FEFB9FA8" ma:contentTypeVersion="13" ma:contentTypeDescription="Create a new document." ma:contentTypeScope="" ma:versionID="6d575b4e8017236d8a10d60679970c77">
  <xsd:schema xmlns:xsd="http://www.w3.org/2001/XMLSchema" xmlns:xs="http://www.w3.org/2001/XMLSchema" xmlns:p="http://schemas.microsoft.com/office/2006/metadata/properties" xmlns:ns3="b89f5ec7-0b78-4ff2-a6fa-5a63e36b87df" xmlns:ns4="6a8669de-a52a-49ba-af4c-33aacdd17f91" targetNamespace="http://schemas.microsoft.com/office/2006/metadata/properties" ma:root="true" ma:fieldsID="aa380f4e6d3a8e1b098cad9c8b2e5311" ns3:_="" ns4:_="">
    <xsd:import namespace="b89f5ec7-0b78-4ff2-a6fa-5a63e36b87df"/>
    <xsd:import namespace="6a8669de-a52a-49ba-af4c-33aacdd17f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f5ec7-0b78-4ff2-a6fa-5a63e36b87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8669de-a52a-49ba-af4c-33aacdd17f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9f5ec7-0b78-4ff2-a6fa-5a63e36b87df" xsi:nil="true"/>
  </documentManagement>
</p:properties>
</file>

<file path=customXml/itemProps1.xml><?xml version="1.0" encoding="utf-8"?>
<ds:datastoreItem xmlns:ds="http://schemas.openxmlformats.org/officeDocument/2006/customXml" ds:itemID="{7173D8DC-8A93-476F-8D88-7AC3239C36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FDDC0C-2B52-4BC5-BFA2-EE49609BA9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9f5ec7-0b78-4ff2-a6fa-5a63e36b87df"/>
    <ds:schemaRef ds:uri="6a8669de-a52a-49ba-af4c-33aacdd17f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F2F9D2-507E-47F6-9E3C-95C39E117FFA}">
  <ds:schemaRefs>
    <ds:schemaRef ds:uri="http://purl.org/dc/elements/1.1/"/>
    <ds:schemaRef ds:uri="http://schemas.microsoft.com/office/2006/metadata/properties"/>
    <ds:schemaRef ds:uri="b89f5ec7-0b78-4ff2-a6fa-5a63e36b87d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a8669de-a52a-49ba-af4c-33aacdd17f9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evenson</dc:creator>
  <cp:keywords/>
  <dc:description/>
  <cp:lastModifiedBy>Andrew Stevenson</cp:lastModifiedBy>
  <cp:revision>3</cp:revision>
  <dcterms:created xsi:type="dcterms:W3CDTF">2023-06-05T10:57:00Z</dcterms:created>
  <dcterms:modified xsi:type="dcterms:W3CDTF">2023-06-0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A7C8BDC9381F4484B0C734FEFB9FA8</vt:lpwstr>
  </property>
</Properties>
</file>